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370E" w:rsidRDefault="00DA370E" w:rsidP="00DA370E">
      <w:pPr>
        <w:spacing w:line="480" w:lineRule="auto"/>
      </w:pPr>
      <w:r>
        <w:rPr>
          <w:b/>
        </w:rPr>
        <w:t xml:space="preserve">Supplementary Table </w:t>
      </w:r>
      <w:proofErr w:type="gramStart"/>
      <w:r>
        <w:rPr>
          <w:b/>
        </w:rPr>
        <w:t xml:space="preserve">1 </w:t>
      </w:r>
      <w:r>
        <w:t xml:space="preserve"> </w:t>
      </w:r>
      <w:r w:rsidRPr="00D51951">
        <w:rPr>
          <w:b/>
        </w:rPr>
        <w:t>The</w:t>
      </w:r>
      <w:proofErr w:type="gramEnd"/>
      <w:r w:rsidRPr="00D51951">
        <w:rPr>
          <w:b/>
        </w:rPr>
        <w:t xml:space="preserve"> sampled strains from two populations of </w:t>
      </w:r>
      <w:r w:rsidRPr="00D51951">
        <w:rPr>
          <w:b/>
          <w:i/>
        </w:rPr>
        <w:t>Drosophila melanogaster</w:t>
      </w:r>
      <w:r w:rsidRPr="00D51951">
        <w:rPr>
          <w:b/>
        </w:rPr>
        <w:t xml:space="preserve"> used to contrast the performance of </w:t>
      </w:r>
      <w:r w:rsidRPr="00D51951">
        <w:rPr>
          <w:b/>
          <w:i/>
        </w:rPr>
        <w:t>F</w:t>
      </w:r>
      <w:r w:rsidRPr="00D51951">
        <w:rPr>
          <w:b/>
          <w:vertAlign w:val="subscript"/>
        </w:rPr>
        <w:t>ST</w:t>
      </w:r>
      <w:r w:rsidRPr="00D51951">
        <w:rPr>
          <w:b/>
        </w:rPr>
        <w:t xml:space="preserve"> and </w:t>
      </w:r>
      <w:r w:rsidRPr="00D51951">
        <w:rPr>
          <w:b/>
          <w:i/>
        </w:rPr>
        <w:t>G</w:t>
      </w:r>
      <w:r w:rsidRPr="00D51951">
        <w:rPr>
          <w:b/>
          <w:vertAlign w:val="subscript"/>
        </w:rPr>
        <w:t>min</w:t>
      </w:r>
      <w:r w:rsidRPr="00D51951">
        <w:rPr>
          <w:b/>
        </w:rPr>
        <w:t>, including short read archive accession numbers.</w:t>
      </w: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1890"/>
        <w:gridCol w:w="1890"/>
        <w:gridCol w:w="1890"/>
      </w:tblGrid>
      <w:tr w:rsidR="00DA370E" w:rsidTr="00233EB7">
        <w:tc>
          <w:tcPr>
            <w:tcW w:w="189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DA370E" w:rsidRPr="00D51951" w:rsidRDefault="00DA370E" w:rsidP="00233EB7">
            <w:pPr>
              <w:rPr>
                <w:i/>
                <w:color w:val="000000"/>
              </w:rPr>
            </w:pPr>
            <w:proofErr w:type="gramStart"/>
            <w:r>
              <w:rPr>
                <w:i/>
                <w:color w:val="000000"/>
              </w:rPr>
              <w:t>p</w:t>
            </w:r>
            <w:r w:rsidRPr="00D51951">
              <w:rPr>
                <w:i/>
                <w:color w:val="000000"/>
              </w:rPr>
              <w:t>opulation</w:t>
            </w:r>
            <w:proofErr w:type="gramEnd"/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A370E" w:rsidRPr="00D51951" w:rsidRDefault="00DA370E" w:rsidP="00233EB7">
            <w:pPr>
              <w:jc w:val="center"/>
              <w:rPr>
                <w:i/>
                <w:color w:val="000000"/>
              </w:rPr>
            </w:pPr>
            <w:proofErr w:type="gramStart"/>
            <w:r>
              <w:rPr>
                <w:i/>
                <w:color w:val="000000"/>
              </w:rPr>
              <w:t>s</w:t>
            </w:r>
            <w:r w:rsidRPr="00D51951">
              <w:rPr>
                <w:i/>
                <w:color w:val="000000"/>
              </w:rPr>
              <w:t>tock</w:t>
            </w:r>
            <w:proofErr w:type="gramEnd"/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DA370E" w:rsidRPr="00D51951" w:rsidRDefault="00DA370E" w:rsidP="00233EB7">
            <w:pPr>
              <w:jc w:val="center"/>
              <w:rPr>
                <w:i/>
                <w:color w:val="000000"/>
              </w:rPr>
            </w:pPr>
            <w:proofErr w:type="gramStart"/>
            <w:r>
              <w:rPr>
                <w:i/>
                <w:color w:val="000000"/>
              </w:rPr>
              <w:t>a</w:t>
            </w:r>
            <w:r w:rsidRPr="00D51951">
              <w:rPr>
                <w:i/>
                <w:color w:val="000000"/>
              </w:rPr>
              <w:t>ccession</w:t>
            </w:r>
            <w:proofErr w:type="gramEnd"/>
          </w:p>
        </w:tc>
      </w:tr>
      <w:tr w:rsidR="00DA370E" w:rsidTr="00233EB7">
        <w:tc>
          <w:tcPr>
            <w:tcW w:w="189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A370E" w:rsidRDefault="00DA370E" w:rsidP="00233EB7">
            <w:pPr>
              <w:rPr>
                <w:color w:val="000000"/>
              </w:rPr>
            </w:pPr>
            <w:r>
              <w:rPr>
                <w:color w:val="000000"/>
              </w:rPr>
              <w:t>France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A370E" w:rsidRDefault="00DA370E" w:rsidP="00233EB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R14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A370E" w:rsidRDefault="00DA370E" w:rsidP="00233EB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RR189088</w:t>
            </w:r>
          </w:p>
        </w:tc>
      </w:tr>
      <w:tr w:rsidR="00DA370E" w:rsidTr="00233EB7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DA370E" w:rsidRDefault="00DA370E" w:rsidP="00233EB7">
            <w:pPr>
              <w:rPr>
                <w:color w:val="000000"/>
              </w:rPr>
            </w:pPr>
            <w:r>
              <w:rPr>
                <w:color w:val="000000"/>
              </w:rPr>
              <w:t>Franc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70E" w:rsidRDefault="00DA370E" w:rsidP="00233EB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R15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A370E" w:rsidRDefault="00DA370E" w:rsidP="00233EB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RR189089</w:t>
            </w:r>
          </w:p>
        </w:tc>
      </w:tr>
      <w:tr w:rsidR="00DA370E" w:rsidTr="00233EB7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DA370E" w:rsidRDefault="00DA370E" w:rsidP="00233EB7">
            <w:pPr>
              <w:rPr>
                <w:color w:val="000000"/>
              </w:rPr>
            </w:pPr>
            <w:r>
              <w:rPr>
                <w:color w:val="000000"/>
              </w:rPr>
              <w:t>Franc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70E" w:rsidRDefault="00DA370E" w:rsidP="00233EB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R20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A370E" w:rsidRDefault="00DA370E" w:rsidP="00233EB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RR189091</w:t>
            </w:r>
          </w:p>
        </w:tc>
      </w:tr>
      <w:tr w:rsidR="00DA370E" w:rsidTr="00233EB7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DA370E" w:rsidRDefault="00DA370E" w:rsidP="00233EB7">
            <w:pPr>
              <w:rPr>
                <w:color w:val="000000"/>
              </w:rPr>
            </w:pPr>
            <w:r>
              <w:rPr>
                <w:color w:val="000000"/>
              </w:rPr>
              <w:t>Franc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70E" w:rsidRDefault="00DA370E" w:rsidP="00233EB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R21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A370E" w:rsidRDefault="00DA370E" w:rsidP="00233EB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RR189092</w:t>
            </w:r>
          </w:p>
        </w:tc>
      </w:tr>
      <w:tr w:rsidR="00DA370E" w:rsidTr="00233EB7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DA370E" w:rsidRDefault="00DA370E" w:rsidP="00233EB7">
            <w:pPr>
              <w:rPr>
                <w:color w:val="000000"/>
              </w:rPr>
            </w:pPr>
            <w:r>
              <w:rPr>
                <w:color w:val="000000"/>
              </w:rPr>
              <w:t>Franc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70E" w:rsidRDefault="00DA370E" w:rsidP="00233EB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R22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A370E" w:rsidRDefault="00DA370E" w:rsidP="00233EB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RR189093</w:t>
            </w:r>
          </w:p>
        </w:tc>
      </w:tr>
      <w:tr w:rsidR="00DA370E" w:rsidTr="00233EB7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DA370E" w:rsidRDefault="00DA370E" w:rsidP="00233EB7">
            <w:pPr>
              <w:rPr>
                <w:color w:val="000000"/>
              </w:rPr>
            </w:pPr>
            <w:r>
              <w:rPr>
                <w:color w:val="000000"/>
              </w:rPr>
              <w:t>Franc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70E" w:rsidRDefault="00DA370E" w:rsidP="00233EB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R3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A370E" w:rsidRDefault="00DA370E" w:rsidP="00233EB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RR189094</w:t>
            </w:r>
          </w:p>
        </w:tc>
      </w:tr>
      <w:tr w:rsidR="00DA370E" w:rsidTr="00233EB7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DA370E" w:rsidRDefault="00DA370E" w:rsidP="00233EB7">
            <w:pPr>
              <w:rPr>
                <w:color w:val="000000"/>
              </w:rPr>
            </w:pPr>
            <w:r>
              <w:rPr>
                <w:color w:val="000000"/>
              </w:rPr>
              <w:t>Franc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70E" w:rsidRDefault="00DA370E" w:rsidP="00233EB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R36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A370E" w:rsidRDefault="00DA370E" w:rsidP="00233EB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RR189095</w:t>
            </w:r>
          </w:p>
        </w:tc>
      </w:tr>
      <w:tr w:rsidR="00DA370E" w:rsidTr="00233EB7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DA370E" w:rsidRDefault="00DA370E" w:rsidP="00233EB7">
            <w:pPr>
              <w:rPr>
                <w:color w:val="000000"/>
              </w:rPr>
            </w:pPr>
            <w:r>
              <w:rPr>
                <w:color w:val="000000"/>
              </w:rPr>
              <w:t>Rwand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70E" w:rsidRDefault="00DA370E" w:rsidP="00233EB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G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A370E" w:rsidRDefault="00DA370E" w:rsidP="00233EB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RR189374</w:t>
            </w:r>
          </w:p>
        </w:tc>
      </w:tr>
      <w:tr w:rsidR="00DA370E" w:rsidTr="00233EB7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DA370E" w:rsidRDefault="00DA370E" w:rsidP="00233EB7">
            <w:pPr>
              <w:rPr>
                <w:color w:val="000000"/>
              </w:rPr>
            </w:pPr>
            <w:r>
              <w:rPr>
                <w:color w:val="000000"/>
              </w:rPr>
              <w:t>Rwand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70E" w:rsidRDefault="00DA370E" w:rsidP="00233EB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G11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A370E" w:rsidRDefault="00DA370E" w:rsidP="00233EB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RR189375</w:t>
            </w:r>
          </w:p>
        </w:tc>
      </w:tr>
      <w:tr w:rsidR="00DA370E" w:rsidTr="00233EB7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DA370E" w:rsidRDefault="00DA370E" w:rsidP="00233EB7">
            <w:pPr>
              <w:rPr>
                <w:color w:val="000000"/>
              </w:rPr>
            </w:pPr>
            <w:r>
              <w:rPr>
                <w:color w:val="000000"/>
              </w:rPr>
              <w:t>Rwand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70E" w:rsidRDefault="00DA370E" w:rsidP="00233EB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G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A370E" w:rsidRDefault="00DA370E" w:rsidP="00233EB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RR189377</w:t>
            </w:r>
          </w:p>
        </w:tc>
      </w:tr>
      <w:tr w:rsidR="00DA370E" w:rsidTr="00233EB7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DA370E" w:rsidRDefault="00DA370E" w:rsidP="00233EB7">
            <w:pPr>
              <w:rPr>
                <w:color w:val="000000"/>
              </w:rPr>
            </w:pPr>
            <w:r>
              <w:rPr>
                <w:color w:val="000000"/>
              </w:rPr>
              <w:t>Rwand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70E" w:rsidRDefault="00DA370E" w:rsidP="00233EB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G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A370E" w:rsidRDefault="00DA370E" w:rsidP="00233EB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RR189392</w:t>
            </w:r>
          </w:p>
        </w:tc>
      </w:tr>
      <w:tr w:rsidR="00DA370E" w:rsidTr="00233EB7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DA370E" w:rsidRDefault="00DA370E" w:rsidP="00233EB7">
            <w:pPr>
              <w:rPr>
                <w:color w:val="000000"/>
              </w:rPr>
            </w:pPr>
            <w:r>
              <w:rPr>
                <w:color w:val="000000"/>
              </w:rPr>
              <w:t>Rwand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70E" w:rsidRDefault="00DA370E" w:rsidP="00233EB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G21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A370E" w:rsidRDefault="00DA370E" w:rsidP="00233EB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RR189382</w:t>
            </w:r>
          </w:p>
        </w:tc>
      </w:tr>
      <w:tr w:rsidR="00DA370E" w:rsidTr="00233EB7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DA370E" w:rsidRDefault="00DA370E" w:rsidP="00233EB7">
            <w:pPr>
              <w:rPr>
                <w:color w:val="000000"/>
              </w:rPr>
            </w:pPr>
            <w:r>
              <w:rPr>
                <w:color w:val="000000"/>
              </w:rPr>
              <w:t>Rwand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70E" w:rsidRDefault="00DA370E" w:rsidP="00233EB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G32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A370E" w:rsidRDefault="00DA370E" w:rsidP="00233EB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RR189388</w:t>
            </w:r>
          </w:p>
        </w:tc>
      </w:tr>
      <w:tr w:rsidR="00DA370E" w:rsidTr="00233EB7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DA370E" w:rsidRDefault="00DA370E" w:rsidP="00233EB7">
            <w:pPr>
              <w:rPr>
                <w:color w:val="000000"/>
              </w:rPr>
            </w:pPr>
            <w:r>
              <w:rPr>
                <w:color w:val="000000"/>
              </w:rPr>
              <w:t>Rwand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70E" w:rsidRDefault="00DA370E" w:rsidP="00233EB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G3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A370E" w:rsidRDefault="00DA370E" w:rsidP="00233EB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RR189390</w:t>
            </w:r>
          </w:p>
        </w:tc>
      </w:tr>
      <w:tr w:rsidR="00DA370E" w:rsidTr="00233EB7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DA370E" w:rsidRDefault="00DA370E" w:rsidP="00233EB7">
            <w:pPr>
              <w:rPr>
                <w:color w:val="000000"/>
              </w:rPr>
            </w:pPr>
            <w:r>
              <w:rPr>
                <w:color w:val="000000"/>
              </w:rPr>
              <w:t>Rwand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70E" w:rsidRDefault="00DA370E" w:rsidP="00233EB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G3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A370E" w:rsidRDefault="00DA370E" w:rsidP="00233EB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RR189391</w:t>
            </w:r>
          </w:p>
        </w:tc>
      </w:tr>
      <w:tr w:rsidR="00DA370E" w:rsidTr="00233EB7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DA370E" w:rsidRDefault="00DA370E" w:rsidP="00233EB7">
            <w:pPr>
              <w:rPr>
                <w:color w:val="000000"/>
              </w:rPr>
            </w:pPr>
            <w:r>
              <w:rPr>
                <w:color w:val="000000"/>
              </w:rPr>
              <w:t>Rwand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70E" w:rsidRDefault="00DA370E" w:rsidP="00233EB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G3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A370E" w:rsidRDefault="00DA370E" w:rsidP="00233EB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RR189378</w:t>
            </w:r>
          </w:p>
        </w:tc>
      </w:tr>
      <w:tr w:rsidR="00DA370E" w:rsidTr="00233EB7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DA370E" w:rsidRDefault="00DA370E" w:rsidP="00233EB7">
            <w:pPr>
              <w:rPr>
                <w:color w:val="000000"/>
              </w:rPr>
            </w:pPr>
            <w:r>
              <w:rPr>
                <w:color w:val="000000"/>
              </w:rPr>
              <w:t>Rwand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70E" w:rsidRDefault="00DA370E" w:rsidP="00233EB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G3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A370E" w:rsidRDefault="00DA370E" w:rsidP="00233EB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RR189393</w:t>
            </w:r>
          </w:p>
        </w:tc>
      </w:tr>
      <w:tr w:rsidR="00DA370E" w:rsidTr="00233EB7"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A370E" w:rsidRDefault="00DA370E" w:rsidP="00233EB7">
            <w:pPr>
              <w:rPr>
                <w:color w:val="000000"/>
              </w:rPr>
            </w:pPr>
            <w:r>
              <w:rPr>
                <w:color w:val="000000"/>
              </w:rPr>
              <w:t>Rwand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A370E" w:rsidRDefault="00DA370E" w:rsidP="00233EB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G38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DA370E" w:rsidRDefault="00DA370E" w:rsidP="00233EB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RR189395</w:t>
            </w:r>
          </w:p>
        </w:tc>
      </w:tr>
    </w:tbl>
    <w:p w:rsidR="00DA370E" w:rsidRDefault="00DA370E" w:rsidP="00DA370E"/>
    <w:p w:rsidR="00DA370E" w:rsidRDefault="00DA370E" w:rsidP="00DA370E"/>
    <w:p w:rsidR="00947730" w:rsidRPr="00DA370E" w:rsidRDefault="00947730">
      <w:pPr>
        <w:rPr>
          <w:b/>
        </w:rPr>
      </w:pPr>
      <w:bookmarkStart w:id="0" w:name="_GoBack"/>
      <w:bookmarkEnd w:id="0"/>
    </w:p>
    <w:sectPr w:rsidR="00947730" w:rsidRPr="00DA370E" w:rsidSect="0094773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370E"/>
    <w:rsid w:val="00947730"/>
    <w:rsid w:val="00DA3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B91CE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370E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370E"/>
    <w:rPr>
      <w:rFonts w:ascii="Times New Roman" w:eastAsiaTheme="minorHAnsi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370E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370E"/>
    <w:rPr>
      <w:rFonts w:ascii="Times New Roman" w:eastAsiaTheme="minorHAnsi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48</Characters>
  <Application>Microsoft Macintosh Word</Application>
  <DocSecurity>0</DocSecurity>
  <Lines>4</Lines>
  <Paragraphs>1</Paragraphs>
  <ScaleCrop>false</ScaleCrop>
  <Company>University of Rochester</Company>
  <LinksUpToDate>false</LinksUpToDate>
  <CharactersWithSpaces>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Geneva</dc:creator>
  <cp:keywords/>
  <dc:description/>
  <cp:lastModifiedBy>Anthony Geneva</cp:lastModifiedBy>
  <cp:revision>1</cp:revision>
  <dcterms:created xsi:type="dcterms:W3CDTF">2015-02-11T15:42:00Z</dcterms:created>
  <dcterms:modified xsi:type="dcterms:W3CDTF">2015-02-11T15:43:00Z</dcterms:modified>
</cp:coreProperties>
</file>